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ADFD2" w14:textId="77777777" w:rsidR="00BC3289" w:rsidRDefault="00BC3289" w:rsidP="00BC3289"/>
    <w:p w14:paraId="0E096FE2" w14:textId="44477B8C" w:rsidR="00BC3289" w:rsidRDefault="00BC3289" w:rsidP="00BC3289">
      <w:pPr>
        <w:widowControl w:val="0"/>
        <w:spacing w:line="360" w:lineRule="auto"/>
        <w:jc w:val="center"/>
        <w:rPr>
          <w:rFonts w:ascii="Times New Roman" w:eastAsia="宋体" w:hAnsi="Times New Roman" w:cs="Times New Roman" w:hint="eastAsia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>
        <w:rPr>
          <w:rFonts w:ascii="Times New Roman" w:eastAsia="宋体" w:hAnsi="Times New Roman" w:cs="Times New Roman" w:hint="eastAsia"/>
          <w:sz w:val="20"/>
          <w:szCs w:val="20"/>
        </w:rPr>
        <w:t>Table 1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2B7082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Primer sequences for genotyping of </w:t>
      </w:r>
      <w:r w:rsidRPr="000D762B">
        <w:rPr>
          <w:rFonts w:ascii="Times New Roman" w:eastAsia="宋体" w:hAnsi="Times New Roman" w:cs="Times New Roman"/>
          <w:i/>
          <w:iCs/>
          <w:color w:val="000000"/>
          <w:sz w:val="20"/>
          <w:szCs w:val="20"/>
        </w:rPr>
        <w:t>Galt</w:t>
      </w:r>
      <w:r w:rsidRPr="002B7082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m</w:t>
      </w:r>
      <w:r w:rsidR="000D762B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ouse</w:t>
      </w:r>
    </w:p>
    <w:tbl>
      <w:tblPr>
        <w:tblStyle w:val="1-1"/>
        <w:tblW w:w="6713" w:type="dxa"/>
        <w:jc w:val="center"/>
        <w:tblLook w:val="04A0" w:firstRow="1" w:lastRow="0" w:firstColumn="1" w:lastColumn="0" w:noHBand="0" w:noVBand="1"/>
      </w:tblPr>
      <w:tblGrid>
        <w:gridCol w:w="2187"/>
        <w:gridCol w:w="4526"/>
      </w:tblGrid>
      <w:tr w:rsidR="00BC3289" w14:paraId="74ED8210" w14:textId="77777777" w:rsidTr="00BC3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B15ED7F" w14:textId="77777777" w:rsidR="00BC3289" w:rsidRDefault="00BC3289" w:rsidP="00995C1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14:paraId="3344E40C" w14:textId="77777777" w:rsidR="00BC3289" w:rsidRDefault="00BC3289" w:rsidP="00995C1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equenc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s (</w:t>
            </w:r>
            <w:r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5'-3'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BC3289" w14:paraId="1CA13BC3" w14:textId="77777777" w:rsidTr="00BC3289">
        <w:trPr>
          <w:trHeight w:hRule="exact"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6A39A9E" w14:textId="77777777" w:rsidR="00BC3289" w:rsidRDefault="00BC3289" w:rsidP="00995C1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Galt-M-ES-1</w:t>
            </w:r>
          </w:p>
        </w:tc>
        <w:tc>
          <w:tcPr>
            <w:tcW w:w="0" w:type="auto"/>
          </w:tcPr>
          <w:p w14:paraId="5D6F9483" w14:textId="77777777" w:rsidR="00BC3289" w:rsidRDefault="00BC3289" w:rsidP="00995C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CTGAGCGTGATGGTGAGTC</w:t>
            </w:r>
          </w:p>
        </w:tc>
      </w:tr>
      <w:tr w:rsidR="00BC3289" w14:paraId="2CF00ED1" w14:textId="77777777" w:rsidTr="00BC3289">
        <w:trPr>
          <w:trHeight w:hRule="exact"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07E56F8" w14:textId="77777777" w:rsidR="00BC3289" w:rsidRDefault="00BC3289" w:rsidP="00995C1E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Galt-M-EA-1</w:t>
            </w:r>
          </w:p>
        </w:tc>
        <w:tc>
          <w:tcPr>
            <w:tcW w:w="0" w:type="auto"/>
          </w:tcPr>
          <w:p w14:paraId="39DB4B99" w14:textId="77777777" w:rsidR="00BC3289" w:rsidRDefault="00BC3289" w:rsidP="00995C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GGTAGTAGTGGGCGTGGA</w:t>
            </w:r>
          </w:p>
        </w:tc>
      </w:tr>
    </w:tbl>
    <w:p w14:paraId="0B314210" w14:textId="77777777" w:rsidR="002B7082" w:rsidRDefault="002B7082" w:rsidP="008F4A31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2B7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BBFF5" w14:textId="77777777" w:rsidR="008B60E0" w:rsidRDefault="008B60E0" w:rsidP="002B7082">
      <w:pPr>
        <w:spacing w:after="0"/>
      </w:pPr>
      <w:r>
        <w:separator/>
      </w:r>
    </w:p>
  </w:endnote>
  <w:endnote w:type="continuationSeparator" w:id="0">
    <w:p w14:paraId="72F337DB" w14:textId="77777777" w:rsidR="008B60E0" w:rsidRDefault="008B60E0" w:rsidP="002B70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04AF58" w14:textId="77777777" w:rsidR="008B60E0" w:rsidRDefault="008B60E0" w:rsidP="002B7082">
      <w:pPr>
        <w:spacing w:after="0"/>
      </w:pPr>
      <w:r>
        <w:separator/>
      </w:r>
    </w:p>
  </w:footnote>
  <w:footnote w:type="continuationSeparator" w:id="0">
    <w:p w14:paraId="40E86B13" w14:textId="77777777" w:rsidR="008B60E0" w:rsidRDefault="008B60E0" w:rsidP="002B708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8A2"/>
    <w:rsid w:val="00044FD5"/>
    <w:rsid w:val="000A25A2"/>
    <w:rsid w:val="000D762B"/>
    <w:rsid w:val="001012CC"/>
    <w:rsid w:val="00131A67"/>
    <w:rsid w:val="00175B6D"/>
    <w:rsid w:val="001C15A0"/>
    <w:rsid w:val="0023108E"/>
    <w:rsid w:val="002B7082"/>
    <w:rsid w:val="002F070D"/>
    <w:rsid w:val="004A795C"/>
    <w:rsid w:val="004E0938"/>
    <w:rsid w:val="0054489D"/>
    <w:rsid w:val="00606A27"/>
    <w:rsid w:val="006F4A27"/>
    <w:rsid w:val="008B60E0"/>
    <w:rsid w:val="008F4A31"/>
    <w:rsid w:val="009118A2"/>
    <w:rsid w:val="00A32427"/>
    <w:rsid w:val="00AB6CDD"/>
    <w:rsid w:val="00AC1EBF"/>
    <w:rsid w:val="00B060FD"/>
    <w:rsid w:val="00BC3289"/>
    <w:rsid w:val="00D65880"/>
    <w:rsid w:val="00F2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764099"/>
  <w15:chartTrackingRefBased/>
  <w15:docId w15:val="{20E5B70F-B02A-4E16-A3E5-85910728A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082"/>
    <w:pPr>
      <w:adjustRightInd w:val="0"/>
      <w:snapToGrid w:val="0"/>
      <w:spacing w:after="200"/>
    </w:pPr>
    <w:rPr>
      <w:rFonts w:ascii="Tahoma" w:eastAsia="微软雅黑" w:hAnsi="Tahoma"/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012CC"/>
    <w:rPr>
      <w:rFonts w:ascii="Times New Roman" w:eastAsia="宋体" w:hAnsi="Times New Roman"/>
      <w:kern w:val="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B7082"/>
    <w:pPr>
      <w:widowControl w:val="0"/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  <w14:ligatures w14:val="standardContextual"/>
    </w:rPr>
  </w:style>
  <w:style w:type="character" w:customStyle="1" w:styleId="a5">
    <w:name w:val="页眉 字符"/>
    <w:basedOn w:val="a0"/>
    <w:link w:val="a4"/>
    <w:uiPriority w:val="99"/>
    <w:rsid w:val="002B70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708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  <w14:ligatures w14:val="standardContextual"/>
    </w:rPr>
  </w:style>
  <w:style w:type="character" w:customStyle="1" w:styleId="a7">
    <w:name w:val="页脚 字符"/>
    <w:basedOn w:val="a0"/>
    <w:link w:val="a6"/>
    <w:uiPriority w:val="99"/>
    <w:rsid w:val="002B7082"/>
    <w:rPr>
      <w:sz w:val="18"/>
      <w:szCs w:val="18"/>
    </w:rPr>
  </w:style>
  <w:style w:type="table" w:styleId="2-1">
    <w:name w:val="Medium List 2 Accent 1"/>
    <w:basedOn w:val="a1"/>
    <w:uiPriority w:val="66"/>
    <w:qFormat/>
    <w:rsid w:val="002B708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3-1">
    <w:name w:val="List Table 3 Accent 1"/>
    <w:basedOn w:val="a1"/>
    <w:uiPriority w:val="48"/>
    <w:rsid w:val="000A25A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4-5">
    <w:name w:val="Grid Table 4 Accent 5"/>
    <w:basedOn w:val="a1"/>
    <w:uiPriority w:val="49"/>
    <w:rsid w:val="000A25A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4">
    <w:name w:val="Grid Table 4 Accent 4"/>
    <w:basedOn w:val="a1"/>
    <w:uiPriority w:val="49"/>
    <w:rsid w:val="000A25A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1"/>
    <w:uiPriority w:val="47"/>
    <w:rsid w:val="000A25A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1">
    <w:name w:val="Grid Table 1 Light Accent 1"/>
    <w:basedOn w:val="a1"/>
    <w:uiPriority w:val="46"/>
    <w:rsid w:val="000A25A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-1">
    <w:name w:val="List Table 6 Colorful Accent 1"/>
    <w:basedOn w:val="a1"/>
    <w:uiPriority w:val="51"/>
    <w:rsid w:val="00BC328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10">
    <w:name w:val="Grid Table 6 Colorful Accent 1"/>
    <w:basedOn w:val="a1"/>
    <w:uiPriority w:val="51"/>
    <w:rsid w:val="00BC328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</Words>
  <Characters>143</Characters>
  <Application>Microsoft Office Word</Application>
  <DocSecurity>0</DocSecurity>
  <Lines>8</Lines>
  <Paragraphs>7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等等 王</dc:creator>
  <cp:keywords/>
  <dc:description/>
  <cp:lastModifiedBy>等等 王</cp:lastModifiedBy>
  <cp:revision>7</cp:revision>
  <dcterms:created xsi:type="dcterms:W3CDTF">2024-07-18T03:23:00Z</dcterms:created>
  <dcterms:modified xsi:type="dcterms:W3CDTF">2025-06-09T07:49:00Z</dcterms:modified>
</cp:coreProperties>
</file>